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CC201" w14:textId="04C77A92" w:rsidR="00563AC0" w:rsidRPr="00EE7F7D" w:rsidRDefault="00722DFE">
      <w:pPr>
        <w:rPr>
          <w:rFonts w:ascii="Arial" w:hAnsi="Arial" w:cs="Arial"/>
          <w:sz w:val="24"/>
          <w:szCs w:val="24"/>
        </w:rPr>
      </w:pPr>
      <w:r w:rsidRPr="00EE7F7D">
        <w:rPr>
          <w:rFonts w:ascii="Arial" w:hAnsi="Arial" w:cs="Arial"/>
          <w:sz w:val="24"/>
          <w:szCs w:val="24"/>
        </w:rPr>
        <w:t>Additional File 2:</w:t>
      </w:r>
      <w:r w:rsidR="00563AC0" w:rsidRPr="00EE7F7D">
        <w:rPr>
          <w:rFonts w:ascii="Arial" w:hAnsi="Arial" w:cs="Arial"/>
          <w:sz w:val="24"/>
          <w:szCs w:val="24"/>
        </w:rPr>
        <w:t xml:space="preserve"> Ventilatory parameters of the study cohort, according to preload responsiveness status.</w:t>
      </w:r>
    </w:p>
    <w:p w14:paraId="2068F3BD" w14:textId="77777777" w:rsidR="00563AC0" w:rsidRPr="00EE7F7D" w:rsidRDefault="00563AC0">
      <w:pPr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90803" w:rsidRPr="00EE7F7D" w14:paraId="77D43767" w14:textId="77777777" w:rsidTr="00A90803">
        <w:tc>
          <w:tcPr>
            <w:tcW w:w="2337" w:type="dxa"/>
          </w:tcPr>
          <w:p w14:paraId="18144E47" w14:textId="11D6BFD3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2337" w:type="dxa"/>
          </w:tcPr>
          <w:p w14:paraId="5E0BB9A1" w14:textId="6183DCEB" w:rsidR="00A90803" w:rsidRPr="00EE7F7D" w:rsidRDefault="0024467B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P</w:t>
            </w:r>
            <w:r w:rsidR="00A90803" w:rsidRPr="00EE7F7D">
              <w:rPr>
                <w:rFonts w:ascii="Arial" w:hAnsi="Arial" w:cs="Arial"/>
                <w:sz w:val="24"/>
                <w:szCs w:val="24"/>
              </w:rPr>
              <w:t>R+</w:t>
            </w:r>
          </w:p>
        </w:tc>
        <w:tc>
          <w:tcPr>
            <w:tcW w:w="2338" w:type="dxa"/>
          </w:tcPr>
          <w:p w14:paraId="02DD4C67" w14:textId="2C32D039" w:rsidR="00A90803" w:rsidRPr="00EE7F7D" w:rsidRDefault="0024467B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P</w:t>
            </w:r>
            <w:r w:rsidR="00A90803" w:rsidRPr="00EE7F7D">
              <w:rPr>
                <w:rFonts w:ascii="Arial" w:hAnsi="Arial" w:cs="Arial"/>
                <w:sz w:val="24"/>
                <w:szCs w:val="24"/>
              </w:rPr>
              <w:t>R-</w:t>
            </w:r>
          </w:p>
        </w:tc>
        <w:tc>
          <w:tcPr>
            <w:tcW w:w="2338" w:type="dxa"/>
          </w:tcPr>
          <w:p w14:paraId="7EC8C901" w14:textId="26925BFD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90803" w:rsidRPr="00EE7F7D" w14:paraId="2FA667C3" w14:textId="77777777" w:rsidTr="00A90803">
        <w:tc>
          <w:tcPr>
            <w:tcW w:w="2337" w:type="dxa"/>
          </w:tcPr>
          <w:p w14:paraId="235E6DEB" w14:textId="4E70919D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Tidal Volume</w:t>
            </w:r>
            <w:r w:rsidR="00EE7F7D">
              <w:rPr>
                <w:rFonts w:ascii="Arial" w:hAnsi="Arial" w:cs="Arial"/>
                <w:sz w:val="24"/>
                <w:szCs w:val="24"/>
              </w:rPr>
              <w:t xml:space="preserve"> (mL)</w:t>
            </w:r>
          </w:p>
        </w:tc>
        <w:tc>
          <w:tcPr>
            <w:tcW w:w="2337" w:type="dxa"/>
          </w:tcPr>
          <w:p w14:paraId="78ABA1D1" w14:textId="148084C0" w:rsidR="00A90803" w:rsidRPr="00EE7F7D" w:rsidRDefault="00A90803">
            <w:pPr>
              <w:rPr>
                <w:rFonts w:ascii="Arial" w:hAnsi="Arial" w:cs="Arial"/>
                <w:sz w:val="24"/>
                <w:szCs w:val="24"/>
                <w:lang w:val="es-CL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450 [380-500</w:t>
            </w:r>
            <w:r w:rsidRPr="00EE7F7D">
              <w:rPr>
                <w:rFonts w:ascii="Arial" w:hAnsi="Arial" w:cs="Arial"/>
                <w:sz w:val="24"/>
                <w:szCs w:val="24"/>
                <w:lang w:val="es-CL"/>
              </w:rPr>
              <w:t>]</w:t>
            </w:r>
          </w:p>
        </w:tc>
        <w:tc>
          <w:tcPr>
            <w:tcW w:w="2338" w:type="dxa"/>
          </w:tcPr>
          <w:p w14:paraId="6B6BB9C5" w14:textId="72D4BB6A" w:rsidR="00A90803" w:rsidRPr="00EE7F7D" w:rsidRDefault="00A7404B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420</w:t>
            </w:r>
            <w:r w:rsidR="00A90803" w:rsidRPr="00EE7F7D">
              <w:rPr>
                <w:rFonts w:ascii="Arial" w:hAnsi="Arial" w:cs="Arial"/>
                <w:sz w:val="24"/>
                <w:szCs w:val="24"/>
              </w:rPr>
              <w:t xml:space="preserve"> [3</w:t>
            </w:r>
            <w:r w:rsidRPr="00EE7F7D">
              <w:rPr>
                <w:rFonts w:ascii="Arial" w:hAnsi="Arial" w:cs="Arial"/>
                <w:sz w:val="24"/>
                <w:szCs w:val="24"/>
              </w:rPr>
              <w:t>75</w:t>
            </w:r>
            <w:r w:rsidR="00A90803" w:rsidRPr="00EE7F7D">
              <w:rPr>
                <w:rFonts w:ascii="Arial" w:hAnsi="Arial" w:cs="Arial"/>
                <w:sz w:val="24"/>
                <w:szCs w:val="24"/>
              </w:rPr>
              <w:t>-</w:t>
            </w:r>
            <w:r w:rsidRPr="00EE7F7D">
              <w:rPr>
                <w:rFonts w:ascii="Arial" w:hAnsi="Arial" w:cs="Arial"/>
                <w:sz w:val="24"/>
                <w:szCs w:val="24"/>
              </w:rPr>
              <w:t>49</w:t>
            </w:r>
            <w:r w:rsidR="00A90803" w:rsidRPr="00EE7F7D">
              <w:rPr>
                <w:rFonts w:ascii="Arial" w:hAnsi="Arial" w:cs="Arial"/>
                <w:sz w:val="24"/>
                <w:szCs w:val="24"/>
              </w:rPr>
              <w:t>0]</w:t>
            </w:r>
          </w:p>
        </w:tc>
        <w:tc>
          <w:tcPr>
            <w:tcW w:w="2338" w:type="dxa"/>
          </w:tcPr>
          <w:p w14:paraId="1EC2BBAC" w14:textId="77B8A259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0.</w:t>
            </w:r>
            <w:r w:rsidR="00A7404B" w:rsidRPr="00EE7F7D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90803" w:rsidRPr="00EE7F7D" w14:paraId="764F9A3E" w14:textId="77777777" w:rsidTr="00A90803">
        <w:tc>
          <w:tcPr>
            <w:tcW w:w="2337" w:type="dxa"/>
          </w:tcPr>
          <w:p w14:paraId="1DE7791C" w14:textId="107C082A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Plateau Pressure</w:t>
            </w:r>
            <w:r w:rsidR="00EE7F7D">
              <w:rPr>
                <w:rFonts w:ascii="Arial" w:hAnsi="Arial" w:cs="Arial"/>
                <w:sz w:val="24"/>
                <w:szCs w:val="24"/>
              </w:rPr>
              <w:t xml:space="preserve"> (cmH20)</w:t>
            </w:r>
          </w:p>
        </w:tc>
        <w:tc>
          <w:tcPr>
            <w:tcW w:w="2337" w:type="dxa"/>
          </w:tcPr>
          <w:p w14:paraId="541DF5C5" w14:textId="2B3F5F66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8 [15-21]</w:t>
            </w:r>
          </w:p>
        </w:tc>
        <w:tc>
          <w:tcPr>
            <w:tcW w:w="2338" w:type="dxa"/>
          </w:tcPr>
          <w:p w14:paraId="1C6A752A" w14:textId="5A1CB20C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8 [16-21]</w:t>
            </w:r>
          </w:p>
        </w:tc>
        <w:tc>
          <w:tcPr>
            <w:tcW w:w="2338" w:type="dxa"/>
          </w:tcPr>
          <w:p w14:paraId="3B1D83A1" w14:textId="5B9C57EC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A90803" w:rsidRPr="00EE7F7D" w14:paraId="19AC99D8" w14:textId="77777777" w:rsidTr="00A90803">
        <w:tc>
          <w:tcPr>
            <w:tcW w:w="2337" w:type="dxa"/>
          </w:tcPr>
          <w:p w14:paraId="66DD25CC" w14:textId="59D74777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PEEP</w:t>
            </w:r>
            <w:r w:rsidR="00EE7F7D">
              <w:rPr>
                <w:rFonts w:ascii="Arial" w:hAnsi="Arial" w:cs="Arial"/>
                <w:sz w:val="24"/>
                <w:szCs w:val="24"/>
              </w:rPr>
              <w:t xml:space="preserve"> (cmH20)</w:t>
            </w:r>
          </w:p>
        </w:tc>
        <w:tc>
          <w:tcPr>
            <w:tcW w:w="2337" w:type="dxa"/>
          </w:tcPr>
          <w:p w14:paraId="4CFFE4E4" w14:textId="50FBB01D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6 [6-7]</w:t>
            </w:r>
          </w:p>
        </w:tc>
        <w:tc>
          <w:tcPr>
            <w:tcW w:w="2338" w:type="dxa"/>
          </w:tcPr>
          <w:p w14:paraId="0FFCDA3E" w14:textId="657F39DD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7 [6-8]</w:t>
            </w:r>
          </w:p>
        </w:tc>
        <w:tc>
          <w:tcPr>
            <w:tcW w:w="2338" w:type="dxa"/>
          </w:tcPr>
          <w:p w14:paraId="724D4713" w14:textId="3B41BE51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A90803" w:rsidRPr="00EE7F7D" w14:paraId="1E95968F" w14:textId="77777777" w:rsidTr="00A90803">
        <w:tc>
          <w:tcPr>
            <w:tcW w:w="2337" w:type="dxa"/>
          </w:tcPr>
          <w:p w14:paraId="0D96A35A" w14:textId="7F68B42B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PaO2:FiO2 ratio</w:t>
            </w:r>
          </w:p>
        </w:tc>
        <w:tc>
          <w:tcPr>
            <w:tcW w:w="2337" w:type="dxa"/>
          </w:tcPr>
          <w:p w14:paraId="670569CB" w14:textId="536DFD5E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306 [215-274]</w:t>
            </w:r>
          </w:p>
        </w:tc>
        <w:tc>
          <w:tcPr>
            <w:tcW w:w="2338" w:type="dxa"/>
          </w:tcPr>
          <w:p w14:paraId="55B87021" w14:textId="5DC20887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270 [185-390]</w:t>
            </w:r>
          </w:p>
        </w:tc>
        <w:tc>
          <w:tcPr>
            <w:tcW w:w="2338" w:type="dxa"/>
          </w:tcPr>
          <w:p w14:paraId="1FB28499" w14:textId="6A73F7B5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A90803" w:rsidRPr="00EE7F7D" w14:paraId="79754C08" w14:textId="77777777" w:rsidTr="00A90803">
        <w:tc>
          <w:tcPr>
            <w:tcW w:w="2337" w:type="dxa"/>
          </w:tcPr>
          <w:p w14:paraId="37411A01" w14:textId="6FC092BB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Respiratory Rate</w:t>
            </w:r>
            <w:r w:rsidR="00EE7F7D">
              <w:rPr>
                <w:rFonts w:ascii="Arial" w:hAnsi="Arial" w:cs="Arial"/>
                <w:sz w:val="24"/>
                <w:szCs w:val="24"/>
              </w:rPr>
              <w:t xml:space="preserve"> (rpm)</w:t>
            </w:r>
          </w:p>
        </w:tc>
        <w:tc>
          <w:tcPr>
            <w:tcW w:w="2337" w:type="dxa"/>
          </w:tcPr>
          <w:p w14:paraId="578F6277" w14:textId="036D92A0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22 [20-24]</w:t>
            </w:r>
          </w:p>
        </w:tc>
        <w:tc>
          <w:tcPr>
            <w:tcW w:w="2338" w:type="dxa"/>
          </w:tcPr>
          <w:p w14:paraId="32C161B9" w14:textId="161FA685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2</w:t>
            </w:r>
            <w:r w:rsidR="002A5976" w:rsidRPr="00EE7F7D">
              <w:rPr>
                <w:rFonts w:ascii="Arial" w:hAnsi="Arial" w:cs="Arial"/>
                <w:sz w:val="24"/>
                <w:szCs w:val="24"/>
              </w:rPr>
              <w:t>3</w:t>
            </w:r>
            <w:r w:rsidRPr="00EE7F7D">
              <w:rPr>
                <w:rFonts w:ascii="Arial" w:hAnsi="Arial" w:cs="Arial"/>
                <w:sz w:val="24"/>
                <w:szCs w:val="24"/>
              </w:rPr>
              <w:t xml:space="preserve"> [20-26]</w:t>
            </w:r>
          </w:p>
        </w:tc>
        <w:tc>
          <w:tcPr>
            <w:tcW w:w="2338" w:type="dxa"/>
          </w:tcPr>
          <w:p w14:paraId="3FCEBEAA" w14:textId="6402940A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0.</w:t>
            </w:r>
            <w:r w:rsidR="002A5976" w:rsidRPr="00EE7F7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90803" w:rsidRPr="00EE7F7D" w14:paraId="0EC945CA" w14:textId="77777777" w:rsidTr="00A90803">
        <w:tc>
          <w:tcPr>
            <w:tcW w:w="2337" w:type="dxa"/>
          </w:tcPr>
          <w:p w14:paraId="23F2CBAA" w14:textId="525C0261" w:rsidR="00A90803" w:rsidRPr="00EE7F7D" w:rsidRDefault="00A90803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Heart Rate/Respiratory Rate</w:t>
            </w:r>
          </w:p>
        </w:tc>
        <w:tc>
          <w:tcPr>
            <w:tcW w:w="2337" w:type="dxa"/>
          </w:tcPr>
          <w:p w14:paraId="347BFCDE" w14:textId="1EE84C26" w:rsidR="00A90803" w:rsidRPr="00EE7F7D" w:rsidRDefault="007178D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3.</w:t>
            </w:r>
            <w:r w:rsidR="00D64710" w:rsidRPr="00EE7F7D">
              <w:rPr>
                <w:rFonts w:ascii="Arial" w:hAnsi="Arial" w:cs="Arial"/>
                <w:sz w:val="24"/>
                <w:szCs w:val="24"/>
              </w:rPr>
              <w:t>5</w:t>
            </w:r>
            <w:r w:rsidRPr="00EE7F7D">
              <w:rPr>
                <w:rFonts w:ascii="Arial" w:hAnsi="Arial" w:cs="Arial"/>
                <w:sz w:val="24"/>
                <w:szCs w:val="24"/>
              </w:rPr>
              <w:t xml:space="preserve"> [2.6-4]</w:t>
            </w:r>
          </w:p>
        </w:tc>
        <w:tc>
          <w:tcPr>
            <w:tcW w:w="2338" w:type="dxa"/>
          </w:tcPr>
          <w:p w14:paraId="13A0AEC3" w14:textId="0445A4D0" w:rsidR="00A90803" w:rsidRPr="00EE7F7D" w:rsidRDefault="007178D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3.</w:t>
            </w:r>
            <w:r w:rsidR="00D64710" w:rsidRPr="00EE7F7D">
              <w:rPr>
                <w:rFonts w:ascii="Arial" w:hAnsi="Arial" w:cs="Arial"/>
                <w:sz w:val="24"/>
                <w:szCs w:val="24"/>
              </w:rPr>
              <w:t>8</w:t>
            </w:r>
            <w:r w:rsidRPr="00EE7F7D">
              <w:rPr>
                <w:rFonts w:ascii="Arial" w:hAnsi="Arial" w:cs="Arial"/>
                <w:sz w:val="24"/>
                <w:szCs w:val="24"/>
              </w:rPr>
              <w:t xml:space="preserve"> [3.2-4.1]</w:t>
            </w:r>
          </w:p>
        </w:tc>
        <w:tc>
          <w:tcPr>
            <w:tcW w:w="2338" w:type="dxa"/>
          </w:tcPr>
          <w:p w14:paraId="165D27B7" w14:textId="79CCC54F" w:rsidR="00A90803" w:rsidRPr="00EE7F7D" w:rsidRDefault="007178D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0.</w:t>
            </w:r>
            <w:r w:rsidR="00973359" w:rsidRPr="00EE7F7D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A65A1" w:rsidRPr="00EE7F7D" w14:paraId="03665144" w14:textId="77777777" w:rsidTr="00A90803">
        <w:tc>
          <w:tcPr>
            <w:tcW w:w="2337" w:type="dxa"/>
          </w:tcPr>
          <w:p w14:paraId="5FF63E73" w14:textId="3B876ECF" w:rsidR="00DA65A1" w:rsidRPr="00EE7F7D" w:rsidRDefault="00DA65A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Controlled Mechanical Ventilation</w:t>
            </w:r>
            <w:r w:rsidR="00EE7F7D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337" w:type="dxa"/>
          </w:tcPr>
          <w:p w14:paraId="04C6A5D0" w14:textId="586EFE05" w:rsidR="00DA65A1" w:rsidRPr="00EE7F7D" w:rsidRDefault="00DA65A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2338" w:type="dxa"/>
          </w:tcPr>
          <w:p w14:paraId="53D3BC7B" w14:textId="0FF2612A" w:rsidR="00DA65A1" w:rsidRPr="00EE7F7D" w:rsidRDefault="00DA65A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2338" w:type="dxa"/>
          </w:tcPr>
          <w:p w14:paraId="7CF2A30E" w14:textId="4D368B7A" w:rsidR="00DA65A1" w:rsidRPr="00EE7F7D" w:rsidRDefault="00DA65A1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B5326A" w:rsidRPr="00EE7F7D" w14:paraId="7862DCCC" w14:textId="77777777" w:rsidTr="00A90803">
        <w:tc>
          <w:tcPr>
            <w:tcW w:w="2337" w:type="dxa"/>
          </w:tcPr>
          <w:p w14:paraId="5978A8F9" w14:textId="0457105B" w:rsidR="00B5326A" w:rsidRPr="00EE7F7D" w:rsidRDefault="00B5326A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SAS 2 or less</w:t>
            </w:r>
            <w:r w:rsidR="00EE7F7D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337" w:type="dxa"/>
          </w:tcPr>
          <w:p w14:paraId="04F7403D" w14:textId="53F1890D" w:rsidR="00B5326A" w:rsidRPr="00EE7F7D" w:rsidRDefault="00B5326A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2338" w:type="dxa"/>
          </w:tcPr>
          <w:p w14:paraId="1C68073B" w14:textId="264BDC4D" w:rsidR="00B5326A" w:rsidRPr="00EE7F7D" w:rsidRDefault="00B5326A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2338" w:type="dxa"/>
          </w:tcPr>
          <w:p w14:paraId="5DEA1635" w14:textId="0794DFFC" w:rsidR="00B5326A" w:rsidRPr="00EE7F7D" w:rsidRDefault="00B5326A">
            <w:pPr>
              <w:rPr>
                <w:rFonts w:ascii="Arial" w:hAnsi="Arial" w:cs="Arial"/>
                <w:sz w:val="24"/>
                <w:szCs w:val="24"/>
              </w:rPr>
            </w:pPr>
            <w:r w:rsidRPr="00EE7F7D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</w:tbl>
    <w:p w14:paraId="210662DA" w14:textId="77777777" w:rsidR="000C6C52" w:rsidRPr="00EE7F7D" w:rsidRDefault="000C6C52">
      <w:pPr>
        <w:rPr>
          <w:rFonts w:ascii="Arial" w:hAnsi="Arial" w:cs="Arial"/>
          <w:sz w:val="24"/>
          <w:szCs w:val="24"/>
        </w:rPr>
      </w:pPr>
    </w:p>
    <w:p w14:paraId="25927988" w14:textId="1F630A8B" w:rsidR="00722DFE" w:rsidRPr="00EE7F7D" w:rsidRDefault="002C525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: preload responder; </w:t>
      </w:r>
      <w:r w:rsidR="00722DFE" w:rsidRPr="00EE7F7D">
        <w:rPr>
          <w:rFonts w:ascii="Arial" w:hAnsi="Arial" w:cs="Arial"/>
          <w:sz w:val="24"/>
          <w:szCs w:val="24"/>
        </w:rPr>
        <w:t>PEEP: positive end expiratory pressure; SAS: sedation-agitation scale.</w:t>
      </w:r>
    </w:p>
    <w:sectPr w:rsidR="00722DFE" w:rsidRPr="00EE7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803"/>
    <w:rsid w:val="000C6C52"/>
    <w:rsid w:val="0024467B"/>
    <w:rsid w:val="002A5976"/>
    <w:rsid w:val="002C525D"/>
    <w:rsid w:val="00563AC0"/>
    <w:rsid w:val="007178D1"/>
    <w:rsid w:val="00722DFE"/>
    <w:rsid w:val="00973359"/>
    <w:rsid w:val="00A7404B"/>
    <w:rsid w:val="00A90803"/>
    <w:rsid w:val="00B5326A"/>
    <w:rsid w:val="00D64710"/>
    <w:rsid w:val="00DA65A1"/>
    <w:rsid w:val="00EA3678"/>
    <w:rsid w:val="00EE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21130"/>
  <w15:chartTrackingRefBased/>
  <w15:docId w15:val="{B63B01C1-DF79-4798-B1FE-8BE5E896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90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0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08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0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08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08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08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08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08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08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08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08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080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080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08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08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08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08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08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0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0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0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0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908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08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9080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08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080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0803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90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Kattan Tala</dc:creator>
  <cp:keywords/>
  <dc:description/>
  <cp:lastModifiedBy>Eduardo Jose Kattan Tala</cp:lastModifiedBy>
  <cp:revision>13</cp:revision>
  <dcterms:created xsi:type="dcterms:W3CDTF">2024-04-04T15:12:00Z</dcterms:created>
  <dcterms:modified xsi:type="dcterms:W3CDTF">2024-04-19T13:58:00Z</dcterms:modified>
</cp:coreProperties>
</file>